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0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4"/>
        <w:gridCol w:w="1200"/>
        <w:gridCol w:w="1200"/>
        <w:gridCol w:w="1200"/>
        <w:gridCol w:w="1200"/>
        <w:gridCol w:w="1200"/>
      </w:tblGrid>
      <w:tr w:rsidR="00F03633" w:rsidRPr="00F03633" w:rsidTr="00F03633">
        <w:trPr>
          <w:trHeight w:val="330"/>
        </w:trPr>
        <w:tc>
          <w:tcPr>
            <w:tcW w:w="12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ated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°C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°C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°C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°C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°C</w:t>
            </w:r>
          </w:p>
        </w:tc>
        <w:bookmarkStart w:id="0" w:name="_GoBack"/>
        <w:bookmarkEnd w:id="0"/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/12/2013</w:t>
            </w:r>
          </w:p>
        </w:tc>
        <w:tc>
          <w:tcPr>
            <w:tcW w:w="6000" w:type="dxa"/>
            <w:gridSpan w:val="5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unfertilized</w:t>
            </w:r>
            <w:proofErr w:type="spellEnd"/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/12/2013</w:t>
            </w:r>
          </w:p>
        </w:tc>
        <w:tc>
          <w:tcPr>
            <w:tcW w:w="6000" w:type="dxa"/>
            <w:gridSpan w:val="5"/>
            <w:vMerge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/12/20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0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/12/20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9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/12/20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6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/12/20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1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/12/20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9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/12/20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20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/12/20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7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23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/12/20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5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50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/12/20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5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6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18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/12/20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3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3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8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54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/01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9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5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81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/01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3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1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67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/01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9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7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5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37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4/01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5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7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13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5/01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4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95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6/01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6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08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/01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0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7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3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23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8/01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3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8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8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5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58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/01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7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6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73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/01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7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83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/01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9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71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/01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6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3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3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1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89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/01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7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3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3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51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/01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4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5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413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/01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1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5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7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664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/01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5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8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01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/01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3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6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141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/01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4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6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8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2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46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/01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4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6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9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4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60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/01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5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7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8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68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/01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5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7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685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/01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7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0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5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05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/01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8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1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0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48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/01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2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5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98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/01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6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9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3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0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65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/01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7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9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4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4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65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/01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7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9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5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5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67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/01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8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9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7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9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269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/01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8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0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0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8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00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/01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8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0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5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00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/01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8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0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3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6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76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01/02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8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1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1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76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/02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9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1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7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5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80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/02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9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1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8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82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4/02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9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2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2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0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82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5/02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9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2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85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6/02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9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2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3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85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/02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9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3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4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4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85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8/02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3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8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4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85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/02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4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4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6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86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/02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1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4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4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88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/02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1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5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4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0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488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/02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2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6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4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/02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6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4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/02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2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7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4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/02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2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7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03633" w:rsidRPr="00F03633" w:rsidRDefault="00F03633" w:rsidP="00F03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/02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3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8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4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/02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4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4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/02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4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5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4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/02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5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4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/02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9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5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/02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9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5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/02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7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9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5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/02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9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5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/02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3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9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5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/02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6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9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/02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6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9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/02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9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/02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9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/03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2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/03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4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03633" w:rsidRPr="00F03633" w:rsidRDefault="00F03633" w:rsidP="00F03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/03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6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4/03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5/03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2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6/03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3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/03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5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1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8/03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5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1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/03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7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/03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7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/03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8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1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/03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9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1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/03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1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/03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1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/03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1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1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/03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1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03633" w:rsidRPr="00F03633" w:rsidRDefault="00F03633" w:rsidP="00F03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lastRenderedPageBreak/>
              <w:t>17/03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/03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2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/03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2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/03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3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/03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4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/03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5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/03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4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/03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6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/03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7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/03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7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7/03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9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8/03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9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/03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0/03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/03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1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03633" w:rsidRPr="00F03633" w:rsidRDefault="00F03633" w:rsidP="00F03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1/04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2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2/04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2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3/04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3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4/04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3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5/04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3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6/04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3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7/04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3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8/04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4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9/04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4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/04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4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/04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/04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5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/04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5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/04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8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5/04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0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/04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0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/04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8/04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1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9/04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03633" w:rsidRPr="00F03633" w:rsidRDefault="00F03633" w:rsidP="00F036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/04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/04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/04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3/04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4/04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15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5/04/201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330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/04/201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2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633" w:rsidRPr="00F03633" w:rsidRDefault="00F03633" w:rsidP="00F036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F03633" w:rsidRPr="00F03633" w:rsidTr="00F03633">
        <w:trPr>
          <w:trHeight w:val="645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03633" w:rsidRPr="00F03633" w:rsidRDefault="00F03633" w:rsidP="00F036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b of total individus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33" w:rsidRPr="00F03633" w:rsidRDefault="00F03633" w:rsidP="00F03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938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33" w:rsidRPr="00F03633" w:rsidRDefault="00F03633" w:rsidP="00F03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80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33" w:rsidRPr="00F03633" w:rsidRDefault="00F03633" w:rsidP="00F03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349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33" w:rsidRPr="00F03633" w:rsidRDefault="00F03633" w:rsidP="00F03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737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3633" w:rsidRPr="00F03633" w:rsidRDefault="00F03633" w:rsidP="00F036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F036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98</w:t>
            </w:r>
          </w:p>
        </w:tc>
      </w:tr>
    </w:tbl>
    <w:p w:rsidR="00603596" w:rsidRDefault="00603596"/>
    <w:sectPr w:rsidR="006035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633"/>
    <w:rsid w:val="00603596"/>
    <w:rsid w:val="00F03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61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66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e REALIS</dc:creator>
  <cp:lastModifiedBy>Emilie REALIS</cp:lastModifiedBy>
  <cp:revision>1</cp:revision>
  <dcterms:created xsi:type="dcterms:W3CDTF">2016-03-15T12:23:00Z</dcterms:created>
  <dcterms:modified xsi:type="dcterms:W3CDTF">2016-03-15T12:25:00Z</dcterms:modified>
</cp:coreProperties>
</file>